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5228" w14:textId="5AB809CD" w:rsidR="00AE76C4" w:rsidRPr="00D9632E" w:rsidRDefault="00AE76C4" w:rsidP="00AE76C4">
      <w:pPr>
        <w:spacing w:line="360" w:lineRule="auto"/>
        <w:rPr>
          <w:rFonts w:ascii="Times New Roman" w:eastAsia="STXinwei" w:hAnsi="Times New Roman" w:cs="Times New Roman"/>
          <w:color w:val="000000" w:themeColor="text1"/>
          <w:sz w:val="20"/>
          <w:szCs w:val="24"/>
        </w:rPr>
      </w:pPr>
      <w:bookmarkStart w:id="0" w:name="_Hlk107499391"/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t>Table S1 The proportions of active C pools and passive C pools at three soil depths (0–20, 20–40, and 40–60 cm) under different ages of walnut plantations.</w:t>
      </w:r>
    </w:p>
    <w:tbl>
      <w:tblPr>
        <w:tblStyle w:val="TableGrid"/>
        <w:tblW w:w="553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618"/>
        <w:gridCol w:w="1413"/>
        <w:gridCol w:w="1271"/>
        <w:gridCol w:w="1275"/>
        <w:gridCol w:w="283"/>
        <w:gridCol w:w="658"/>
        <w:gridCol w:w="658"/>
        <w:gridCol w:w="662"/>
      </w:tblGrid>
      <w:tr w:rsidR="00D9632E" w:rsidRPr="00D9632E" w14:paraId="1A5E2734" w14:textId="77777777" w:rsidTr="00EC5202">
        <w:trPr>
          <w:trHeight w:hRule="exact" w:val="551"/>
          <w:jc w:val="center"/>
        </w:trPr>
        <w:tc>
          <w:tcPr>
            <w:tcW w:w="738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0"/>
          <w:p w14:paraId="0749BA3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Indices</w:t>
            </w:r>
          </w:p>
        </w:tc>
        <w:tc>
          <w:tcPr>
            <w:tcW w:w="879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78FF0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Walnut plantation age (T; yr.)</w:t>
            </w:r>
          </w:p>
        </w:tc>
        <w:tc>
          <w:tcPr>
            <w:tcW w:w="215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DB5B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Soil depth (D)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903FE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7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19E9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Effects</w:t>
            </w:r>
          </w:p>
        </w:tc>
      </w:tr>
      <w:tr w:rsidR="00D9632E" w:rsidRPr="00D9632E" w14:paraId="08DB94B4" w14:textId="77777777" w:rsidTr="00EC5202">
        <w:trPr>
          <w:trHeight w:val="416"/>
          <w:jc w:val="center"/>
        </w:trPr>
        <w:tc>
          <w:tcPr>
            <w:tcW w:w="738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12C4A4" w14:textId="77777777" w:rsidR="00AE76C4" w:rsidRPr="00D9632E" w:rsidRDefault="00AE76C4" w:rsidP="00EC5202">
            <w:pPr>
              <w:widowControl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0E9DBF" w14:textId="77777777" w:rsidR="00AE76C4" w:rsidRPr="00D9632E" w:rsidRDefault="00AE76C4" w:rsidP="00EC5202">
            <w:pPr>
              <w:widowControl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C67DE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0–20 cm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D8043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20–40 cm</w:t>
            </w:r>
          </w:p>
        </w:tc>
        <w:tc>
          <w:tcPr>
            <w:tcW w:w="6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27A0C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40–60 cm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054EEAF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992AA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T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05F42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D</w:t>
            </w:r>
          </w:p>
        </w:tc>
        <w:tc>
          <w:tcPr>
            <w:tcW w:w="3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7356F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T × D</w:t>
            </w:r>
          </w:p>
        </w:tc>
      </w:tr>
      <w:tr w:rsidR="00D9632E" w:rsidRPr="00D9632E" w14:paraId="53CC09A9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6A7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Active C pool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715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0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E88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5.5 ± 1.6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71E9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0.1 ± 0.8 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CAD7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0.1 ± 1.5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3F793A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BE9782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SimHei" w:eastAsia="SimHei" w:hAnsi="SimHei" w:cs="Times New Roman"/>
                <w:color w:val="000000" w:themeColor="text1"/>
                <w:sz w:val="16"/>
                <w:szCs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B3CA0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SimHei" w:eastAsia="SimHei" w:hAnsi="SimHei" w:cs="Times New Roman"/>
                <w:color w:val="000000" w:themeColor="text1"/>
                <w:sz w:val="16"/>
                <w:szCs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35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5B836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SimHei" w:eastAsia="SimHei" w:hAnsi="SimHei" w:cs="Times New Roman"/>
                <w:color w:val="000000" w:themeColor="text1"/>
                <w:sz w:val="16"/>
                <w:szCs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</w:tr>
      <w:tr w:rsidR="00D9632E" w:rsidRPr="00D9632E" w14:paraId="7B462A50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880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EB3D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7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5E82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5.5 ± 2.4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881C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2.4 ± 2.7 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861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0.4 ± 0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732ED45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6945D0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4C2A0F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9A5735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591CE117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463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395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14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E51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41.3 ± 1.6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ABAC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8.0 ± 1.0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C8E8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0.0 ± 1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0D4C54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DA0444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8672BD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09696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00AB2257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1F4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8EB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21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BB4E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9.8 ± 0.8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6E56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7.5 ± 1.6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B1C5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30.3 ± 1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CDC49B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A03FBB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5DBA0D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5B58B3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08EE73EC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172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322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BA2B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38.0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E336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34.5 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D17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30.2 C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F1C69A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00ECD5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2E864F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877045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36105847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D10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Passive C pool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6DB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0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977C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4.5 ± 1.6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4914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9.9 ± 0.8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5A94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9.9 ± 1.5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1DCF9B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5BC4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51EF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22A6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SimHei" w:eastAsia="SimHei" w:hAnsi="SimHei" w:hint="eastAsia"/>
                <w:color w:val="000000" w:themeColor="text1"/>
                <w:sz w:val="16"/>
                <w:szCs w:val="18"/>
              </w:rPr>
              <w:t>**</w:t>
            </w:r>
          </w:p>
        </w:tc>
      </w:tr>
      <w:tr w:rsidR="00D9632E" w:rsidRPr="00D9632E" w14:paraId="3812741D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667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F3A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7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6F52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4.5 ± 2.4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CEC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7.6 ± 2.7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5956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9.6 ± 0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EE208F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07E65B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C11C91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15D6C5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458E97BD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57F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CFD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14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8EDF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58.7 ± 1.6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D7FB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2.0 ± 1.0 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1DD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70.0 ± 1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6F6E8E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9523AF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2ABF28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845A7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0A52F9B8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FCB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9DC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21-yea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601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0.2 ± 0.8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43E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2.5 ± 1.6 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C91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  <w:t>69.7 ± 1.4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D3F43F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F1FAD8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D5005F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202390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  <w:tr w:rsidR="00D9632E" w:rsidRPr="00D9632E" w14:paraId="1ACCB678" w14:textId="77777777" w:rsidTr="00EC5202">
        <w:trPr>
          <w:trHeight w:hRule="exact" w:val="340"/>
          <w:jc w:val="center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42CD7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0AB2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4343C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62.0 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CC54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65.5 B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78D21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</w:rPr>
              <w:t>69.8 A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0970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4E6C6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A1F10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A78CA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</w:rPr>
            </w:pPr>
          </w:p>
        </w:tc>
      </w:tr>
    </w:tbl>
    <w:p w14:paraId="3A80E978" w14:textId="77777777" w:rsidR="00AE76C4" w:rsidRPr="00D9632E" w:rsidRDefault="00AE76C4" w:rsidP="00AE76C4">
      <w:pPr>
        <w:spacing w:line="360" w:lineRule="auto"/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</w:pP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  <w:vertAlign w:val="superscript"/>
        </w:rPr>
        <w:t>#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The values are mean ± standard error (n = 3). Uppercase letters in each row and lowercase letters in each column represent significant differences (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&lt; 0.05) among different soil depths and different ages of walnut plantations in the same depths, respectively. ** represents significant at 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 xml:space="preserve">P 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>&lt; 0.01.</w:t>
      </w:r>
    </w:p>
    <w:p w14:paraId="5666837D" w14:textId="615CD151" w:rsidR="00AE76C4" w:rsidRPr="00D9632E" w:rsidRDefault="00AE76C4">
      <w:pPr>
        <w:widowControl/>
        <w:jc w:val="left"/>
        <w:rPr>
          <w:rFonts w:ascii="Times New Roman" w:eastAsia="STXinwei" w:hAnsi="Times New Roman" w:cs="Times New Roman"/>
          <w:color w:val="000000" w:themeColor="text1"/>
          <w:sz w:val="20"/>
          <w:szCs w:val="24"/>
        </w:rPr>
      </w:pPr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br w:type="page"/>
      </w:r>
    </w:p>
    <w:p w14:paraId="69440FA8" w14:textId="6BF3BCC3" w:rsidR="0070409A" w:rsidRPr="00D9632E" w:rsidRDefault="0070409A" w:rsidP="0070409A">
      <w:pPr>
        <w:spacing w:line="360" w:lineRule="auto"/>
        <w:rPr>
          <w:rFonts w:ascii="Times New Roman" w:eastAsia="STXinwei" w:hAnsi="Times New Roman" w:cs="Times New Roman"/>
          <w:color w:val="000000" w:themeColor="text1"/>
          <w:sz w:val="20"/>
          <w:szCs w:val="24"/>
        </w:rPr>
      </w:pPr>
      <w:bookmarkStart w:id="1" w:name="_Hlk107499403"/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lastRenderedPageBreak/>
        <w:t xml:space="preserve">Table S2 The </w:t>
      </w:r>
      <w:r w:rsidR="00720B5C"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t>proportions</w:t>
      </w:r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t xml:space="preserve"> of actinomycetes </w:t>
      </w:r>
      <w:r w:rsidR="00720B5C"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t xml:space="preserve">(%) </w:t>
      </w:r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t>at three soil depths (0–20, 20–40, and 40–60 cm) under different ages of walnut plantations.</w:t>
      </w:r>
    </w:p>
    <w:tbl>
      <w:tblPr>
        <w:tblStyle w:val="TableGrid"/>
        <w:tblW w:w="471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415"/>
        <w:gridCol w:w="1271"/>
        <w:gridCol w:w="1274"/>
        <w:gridCol w:w="285"/>
        <w:gridCol w:w="658"/>
        <w:gridCol w:w="658"/>
        <w:gridCol w:w="657"/>
      </w:tblGrid>
      <w:tr w:rsidR="00D9632E" w:rsidRPr="00D9632E" w14:paraId="469E5C96" w14:textId="77777777" w:rsidTr="00720B5C">
        <w:trPr>
          <w:trHeight w:hRule="exact" w:val="551"/>
          <w:jc w:val="center"/>
        </w:trPr>
        <w:tc>
          <w:tcPr>
            <w:tcW w:w="1033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1"/>
          <w:p w14:paraId="37E8BDB2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Walnut plantation age (T; yr.)</w:t>
            </w:r>
          </w:p>
        </w:tc>
        <w:tc>
          <w:tcPr>
            <w:tcW w:w="252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22802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Soil depth (D)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5C679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BB93E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Effects</w:t>
            </w:r>
          </w:p>
        </w:tc>
      </w:tr>
      <w:tr w:rsidR="00D9632E" w:rsidRPr="00D9632E" w14:paraId="41541BF3" w14:textId="77777777" w:rsidTr="00720B5C">
        <w:trPr>
          <w:trHeight w:val="416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592931" w14:textId="77777777" w:rsidR="00720B5C" w:rsidRPr="00D9632E" w:rsidRDefault="00720B5C" w:rsidP="00B96187">
            <w:pPr>
              <w:widowControl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8E1B22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–20 cm</w:t>
            </w:r>
          </w:p>
        </w:tc>
        <w:tc>
          <w:tcPr>
            <w:tcW w:w="81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B3DB7E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0–40 cm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F8393C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0–60 c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FB858B5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301483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8FA9B3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6E1623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 × D</w:t>
            </w:r>
          </w:p>
        </w:tc>
      </w:tr>
      <w:tr w:rsidR="00D9632E" w:rsidRPr="00D9632E" w14:paraId="2EB0A06E" w14:textId="77777777" w:rsidTr="00720B5C">
        <w:trPr>
          <w:trHeight w:hRule="exact" w:val="340"/>
          <w:jc w:val="center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E07E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2AF8" w14:textId="56084D53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9.4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6D33" w14:textId="36A18C8E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3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EFCE" w14:textId="31395C9C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6.4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CFB871A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AE569" w14:textId="160B7C2C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FB560" w14:textId="6D181858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E019D" w14:textId="2DE14E2F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</w:tr>
      <w:tr w:rsidR="00D9632E" w:rsidRPr="00D9632E" w14:paraId="7689284B" w14:textId="77777777" w:rsidTr="00720B5C">
        <w:trPr>
          <w:trHeight w:hRule="exact" w:val="340"/>
          <w:jc w:val="center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72B8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D14A" w14:textId="178B525B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3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D28E" w14:textId="733440A9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8.6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8726" w14:textId="127C8328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.0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.0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7E0966C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DF76A00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7AA67C1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F5B2437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18F3EB2F" w14:textId="77777777" w:rsidTr="00720B5C">
        <w:trPr>
          <w:trHeight w:hRule="exact" w:val="340"/>
          <w:jc w:val="center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CB14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AC30" w14:textId="5BB23420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5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.0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72D2" w14:textId="3961ACF0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8.2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C3C6" w14:textId="4DC05119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.0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0404279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C42D0A2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A4AA4ED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CA60AAA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13C9EDBD" w14:textId="77777777" w:rsidTr="00720B5C">
        <w:trPr>
          <w:trHeight w:hRule="exact" w:val="340"/>
          <w:jc w:val="center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D833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0368" w14:textId="5E86A8B5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4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6F51" w14:textId="3436E7A6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7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.0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5BA8" w14:textId="65F4156E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6.4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7A53DC"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36AFEB9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ABAA5A5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5718BC0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00B124E" w14:textId="77777777" w:rsidR="00720B5C" w:rsidRPr="00D9632E" w:rsidRDefault="00720B5C" w:rsidP="00720B5C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51C55608" w14:textId="77777777" w:rsidTr="00720B5C">
        <w:trPr>
          <w:trHeight w:hRule="exact" w:val="340"/>
          <w:jc w:val="center"/>
        </w:trPr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C6B4D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D1076" w14:textId="7238C828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.9 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D4E25" w14:textId="00BEE02E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.0 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EB9BAA" w14:textId="502EB26B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.2 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F8166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D4328C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3EE85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0206A1" w14:textId="77777777" w:rsidR="00720B5C" w:rsidRPr="00D9632E" w:rsidRDefault="00720B5C" w:rsidP="00B96187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A826160" w14:textId="7FEC4A9B" w:rsidR="0070409A" w:rsidRPr="00D9632E" w:rsidRDefault="0070409A" w:rsidP="0070409A">
      <w:pPr>
        <w:spacing w:line="360" w:lineRule="auto"/>
        <w:rPr>
          <w:rFonts w:ascii="Times New Roman" w:eastAsia="STKaiti" w:hAnsi="Times New Roman" w:cs="Times New Roman"/>
          <w:color w:val="000000" w:themeColor="text1"/>
          <w:sz w:val="18"/>
          <w:szCs w:val="20"/>
        </w:rPr>
      </w:pP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  <w:vertAlign w:val="superscript"/>
        </w:rPr>
        <w:t>#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The values are mean ± standard error (n = 3). Uppercase letters in each row and lowercase letters in each column represent significant differences (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&lt; 0.05) among different soil depths and different ages of walnut plantations in the same depths, respectively. **</w:t>
      </w:r>
      <w:r w:rsidR="007A5845"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and NS represent significant at 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 xml:space="preserve">P 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>&lt; 0.01 and no significant differences (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&gt; 0.05), respectively. </w:t>
      </w:r>
    </w:p>
    <w:p w14:paraId="44B4DB0B" w14:textId="44FE87F0" w:rsidR="00AE76C4" w:rsidRPr="00D9632E" w:rsidRDefault="00AE76C4">
      <w:pPr>
        <w:widowControl/>
        <w:jc w:val="left"/>
        <w:rPr>
          <w:color w:val="000000" w:themeColor="text1"/>
        </w:rPr>
      </w:pPr>
      <w:r w:rsidRPr="00D9632E">
        <w:rPr>
          <w:color w:val="000000" w:themeColor="text1"/>
        </w:rPr>
        <w:br w:type="page"/>
      </w:r>
    </w:p>
    <w:p w14:paraId="0AA5FAF5" w14:textId="5F0AC0D5" w:rsidR="00AE76C4" w:rsidRPr="00D9632E" w:rsidRDefault="00AE76C4" w:rsidP="00AE76C4">
      <w:pPr>
        <w:spacing w:line="360" w:lineRule="auto"/>
        <w:rPr>
          <w:rFonts w:ascii="Times New Roman" w:eastAsia="STXinwei" w:hAnsi="Times New Roman" w:cs="Times New Roman"/>
          <w:color w:val="000000" w:themeColor="text1"/>
          <w:sz w:val="20"/>
          <w:szCs w:val="24"/>
        </w:rPr>
      </w:pPr>
      <w:bookmarkStart w:id="2" w:name="_Hlk107499415"/>
      <w:r w:rsidRPr="00D9632E">
        <w:rPr>
          <w:rFonts w:ascii="Times New Roman" w:eastAsia="STXinwei" w:hAnsi="Times New Roman" w:cs="Times New Roman"/>
          <w:color w:val="000000" w:themeColor="text1"/>
          <w:sz w:val="20"/>
          <w:szCs w:val="24"/>
        </w:rPr>
        <w:lastRenderedPageBreak/>
        <w:t>Table S3 The other physicochemical properties at three soil depths (0–20, 20–40, and 40–60 cm) under different ages of walnut plantations.</w:t>
      </w:r>
    </w:p>
    <w:tbl>
      <w:tblPr>
        <w:tblStyle w:val="TableGrid"/>
        <w:tblW w:w="545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617"/>
        <w:gridCol w:w="1412"/>
        <w:gridCol w:w="1271"/>
        <w:gridCol w:w="1275"/>
        <w:gridCol w:w="284"/>
        <w:gridCol w:w="659"/>
        <w:gridCol w:w="659"/>
        <w:gridCol w:w="661"/>
      </w:tblGrid>
      <w:tr w:rsidR="00D9632E" w:rsidRPr="00D9632E" w14:paraId="762717E7" w14:textId="77777777" w:rsidTr="00EC5202">
        <w:trPr>
          <w:trHeight w:hRule="exact" w:val="551"/>
          <w:jc w:val="center"/>
        </w:trPr>
        <w:tc>
          <w:tcPr>
            <w:tcW w:w="671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2"/>
          <w:p w14:paraId="1C99487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Indices</w:t>
            </w:r>
          </w:p>
        </w:tc>
        <w:tc>
          <w:tcPr>
            <w:tcW w:w="893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7DF7A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Walnut plantation age (T; yr.)</w:t>
            </w:r>
          </w:p>
        </w:tc>
        <w:tc>
          <w:tcPr>
            <w:tcW w:w="218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306F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Soil depth (D)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7EA27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AC72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Effects</w:t>
            </w:r>
          </w:p>
        </w:tc>
      </w:tr>
      <w:tr w:rsidR="00D9632E" w:rsidRPr="00D9632E" w14:paraId="0D5B8D9C" w14:textId="77777777" w:rsidTr="00EC5202">
        <w:trPr>
          <w:trHeight w:val="416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CCF8F8" w14:textId="77777777" w:rsidR="00AE76C4" w:rsidRPr="00D9632E" w:rsidRDefault="00AE76C4" w:rsidP="00EC5202">
            <w:pPr>
              <w:widowControl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782C44" w14:textId="77777777" w:rsidR="00AE76C4" w:rsidRPr="00D9632E" w:rsidRDefault="00AE76C4" w:rsidP="00EC5202">
            <w:pPr>
              <w:widowControl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47154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–20 cm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091AB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0–40 cm</w:t>
            </w:r>
          </w:p>
        </w:tc>
        <w:tc>
          <w:tcPr>
            <w:tcW w:w="7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51CB7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0–60 cm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DF7AC4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984ED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16944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427A5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 × D</w:t>
            </w:r>
          </w:p>
        </w:tc>
      </w:tr>
      <w:tr w:rsidR="00D9632E" w:rsidRPr="00D9632E" w14:paraId="16959ED7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49C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224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90A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15 ± 0.10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543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78 ± 0.04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B91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80 ± 0.06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BE9866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5AA0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7D5F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8F46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9632E" w:rsidRPr="00D9632E" w14:paraId="059E77D5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5C3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(g kg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DC07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585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08 ± 0.05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B84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81 ± 0.07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C52B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76 ± 0.06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AEF04A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92A5B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ECC4C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846224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3A8751B6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DF0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CF4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D34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26 ± 0.07 a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32D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89 ± 0.14 a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53F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78 ± 0.1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1E7814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58094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1693D1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D58963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72D32063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808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3A2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706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46 ± 0.17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62B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.11 ± 0.25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4E7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.82 ± 0.1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236FD5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A2428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DF374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F58201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5884D1F5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6BA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B37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0AD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4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B01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0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5D1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9 B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F82033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C20FE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E7D55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CF184E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2ECA8BFF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792D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vailable P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874E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A50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32.6 ± 11.0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E95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7.8 ± 5.2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574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.7 ± 2.2 b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5ADA3E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6801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70C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AFB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D9632E" w:rsidRPr="00D9632E" w14:paraId="39D35501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75E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D91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E38F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9.9 ± 7.4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83D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6.3 ± 4.3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A67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.3 ± 5.2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22841D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73367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FE41A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028D72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06A069BB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CCA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8CB6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53D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4.4 ± 2.9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D51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1.1 ± 6.7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B9F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.1 ± 3.8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4AC48CA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53CA0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7ABB6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D7402E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2C3F0B3E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F08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D48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CBD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4.4 ± 12.6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6CC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36.6 ± 2.4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989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9.3 ± 4.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F82A17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179062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AEE01B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7C5043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402FEA1D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26E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926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6AC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.3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4DF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.4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22F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.3 C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4A446D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3F135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7D55A3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EF24AE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65FF3641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39D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Available K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EF1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BE4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7.1 ± 2.8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204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1.2 ± 8.1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1B0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3.6 ± 4.1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47D060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F0E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68A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3C0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</w:tr>
      <w:tr w:rsidR="00D9632E" w:rsidRPr="00D9632E" w14:paraId="6EA165D7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47A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F56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AC6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20.8 ± 17.8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082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3.6 ± 7.8 a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0D1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9.3 ± 3.2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63523A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A5E61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79803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239634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690CDCD1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CFE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F04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F2E2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35.0 ± 14.4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B3B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8.9 ± 2.8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DD8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8.2 ± 8.5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3307B8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FF0BC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73E48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D12E5F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2F56DE83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E9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201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8DD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1.9 ± 30.5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54E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85.4 ± 13.2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204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5.9 ± 5.6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5F7ADF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D8E87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5A147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7D0C65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779AEDB9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23A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86C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6AF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8.7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38D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74.8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189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.7 B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DAE870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7F30A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79211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6F8888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5FCCA4C8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B90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SOC/T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63A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0D6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30 ± 0.07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2AE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01 ± 0.71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235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.91 ± 0.35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8DD42E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D702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3DA1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SimHei" w:eastAsia="SimHei" w:hAnsi="SimHei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630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imHe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9632E" w:rsidRPr="00D9632E" w14:paraId="38989869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65D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08F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109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.20 ± 0.41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A24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60 ± 0.52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831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48 ± 0.2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108BC26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AE794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6EB28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DC34E1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3A92C187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C0D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04D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F0D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.06 ± 0.51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4E0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33 ± 0.58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4A3D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21 ± 0.2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EBEFAA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A38AD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11A18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F6ED94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5363351C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231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364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14D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6.31 ± 0.15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0D1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.58 ± 0.46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3A8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.42 ± 0.30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D619ED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51668A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B8C4E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6659DC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6F3AF52D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4E2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5BD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6F9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96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C7B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38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01C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01 C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4C1403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CAA9B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DEDDB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9EC09A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72B760E3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B177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TPo</w:t>
            </w:r>
            <w:proofErr w:type="spellEnd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EE4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0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280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7.2 ± 1.2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A52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5.9 ± 1.5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92A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3.7 ± 1.5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7C28B8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E72F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D097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0891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D9632E" w:rsidRPr="00D9632E" w14:paraId="3D6A4A00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CD25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AE7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7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545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8.5 ± 1.3 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062D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6.8 ± 1.8 a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D213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4.9 ± 1.4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346E49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BD405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5A134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EA1BA0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16DD915C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C95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6180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14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380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1.7 ± 1.0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434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8.5 ± 1.3 a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98A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4.4 ± 2.5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4C5CA3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EB378C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BEC15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50C6078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288B8AE5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234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BC9A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21-ye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A51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51.3 ± 2.0 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9336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9.7 ± 2.2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645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  <w:t>43.3 ± 1.8 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0615D9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51266E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3C0DFF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0F1D52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632E" w:rsidRPr="00D9632E" w14:paraId="3C2196B0" w14:textId="77777777" w:rsidTr="00EC5202">
        <w:trPr>
          <w:trHeight w:hRule="exact" w:val="340"/>
          <w:jc w:val="center"/>
        </w:trPr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C367B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A2C48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96F11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49.7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6AFBA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.7 B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03029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632E">
              <w:rPr>
                <w:rFonts w:ascii="Times New Roman" w:eastAsia="STKaiti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.1 C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947A92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F1F9D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DC851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A2F34" w14:textId="77777777" w:rsidR="00AE76C4" w:rsidRPr="00D9632E" w:rsidRDefault="00AE76C4" w:rsidP="00EC5202">
            <w:pPr>
              <w:spacing w:line="360" w:lineRule="auto"/>
              <w:jc w:val="left"/>
              <w:rPr>
                <w:rFonts w:ascii="Times New Roman" w:eastAsia="STKait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F9EABA3" w14:textId="77777777" w:rsidR="00AE76C4" w:rsidRPr="00D9632E" w:rsidRDefault="00AE76C4" w:rsidP="00AE76C4">
      <w:pPr>
        <w:spacing w:line="360" w:lineRule="auto"/>
        <w:rPr>
          <w:rFonts w:ascii="Times New Roman" w:eastAsia="STKaiti" w:hAnsi="Times New Roman" w:cs="Times New Roman"/>
          <w:color w:val="000000" w:themeColor="text1"/>
          <w:sz w:val="18"/>
          <w:szCs w:val="20"/>
        </w:rPr>
      </w:pP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  <w:vertAlign w:val="superscript"/>
        </w:rPr>
        <w:t>#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The values are mean ± standard error (n = 3). Uppercase letters in each row and lowercase letters in each column represent significant differences (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&lt; 0.05) among different soil depths and different ages of walnut plantations in the same depths, respectively. **, * and NS represent significant at 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 xml:space="preserve">P 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&lt; 0.01, 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 xml:space="preserve">P 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>&lt; 0.05 and no significant differences (</w:t>
      </w:r>
      <w:r w:rsidRPr="00D9632E">
        <w:rPr>
          <w:rFonts w:ascii="Times New Roman" w:eastAsia="STKaiti" w:hAnsi="Times New Roman" w:cs="Times New Roman"/>
          <w:bCs/>
          <w:i/>
          <w:iCs/>
          <w:color w:val="000000" w:themeColor="text1"/>
          <w:sz w:val="18"/>
          <w:szCs w:val="18"/>
        </w:rPr>
        <w:t>P</w:t>
      </w:r>
      <w:r w:rsidRPr="00D9632E">
        <w:rPr>
          <w:rFonts w:ascii="Times New Roman" w:eastAsia="STKaiti" w:hAnsi="Times New Roman" w:cs="Times New Roman"/>
          <w:bCs/>
          <w:color w:val="000000" w:themeColor="text1"/>
          <w:sz w:val="18"/>
          <w:szCs w:val="18"/>
        </w:rPr>
        <w:t xml:space="preserve"> &gt; 0.05), respectively. </w:t>
      </w:r>
      <w:r w:rsidRPr="00D9632E">
        <w:rPr>
          <w:rFonts w:ascii="Times New Roman" w:eastAsia="STXinwei" w:hAnsi="Times New Roman" w:cs="Times New Roman"/>
          <w:color w:val="000000" w:themeColor="text1"/>
          <w:sz w:val="18"/>
        </w:rPr>
        <w:t>SOC, soil organic C; TN, total N; TPo, total porosity</w:t>
      </w:r>
      <w:r w:rsidRPr="00D9632E">
        <w:rPr>
          <w:rFonts w:ascii="Times New Roman" w:eastAsia="STKaiti" w:hAnsi="Times New Roman" w:cs="Times New Roman"/>
          <w:color w:val="000000" w:themeColor="text1"/>
          <w:sz w:val="18"/>
          <w:szCs w:val="20"/>
        </w:rPr>
        <w:t>.</w:t>
      </w:r>
    </w:p>
    <w:p w14:paraId="73B1E4DD" w14:textId="77777777" w:rsidR="00CF77CB" w:rsidRPr="00D9632E" w:rsidRDefault="00CF77CB">
      <w:pPr>
        <w:widowControl/>
        <w:jc w:val="left"/>
        <w:rPr>
          <w:color w:val="000000" w:themeColor="text1"/>
        </w:rPr>
      </w:pPr>
    </w:p>
    <w:sectPr w:rsidR="00CF77CB" w:rsidRPr="00D9632E" w:rsidSect="00F84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B36AE" w14:textId="77777777" w:rsidR="0054317E" w:rsidRDefault="0054317E" w:rsidP="00EA42F5">
      <w:r>
        <w:separator/>
      </w:r>
    </w:p>
  </w:endnote>
  <w:endnote w:type="continuationSeparator" w:id="0">
    <w:p w14:paraId="773B5B30" w14:textId="77777777" w:rsidR="0054317E" w:rsidRDefault="0054317E" w:rsidP="00EA4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96495f2">
    <w:altName w:val="Cambria"/>
    <w:charset w:val="00"/>
    <w:family w:val="roman"/>
    <w:pitch w:val="default"/>
  </w:font>
  <w:font w:name="AdvOT596495f2+f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TXinwei">
    <w:altName w:val="华文新魏"/>
    <w:charset w:val="86"/>
    <w:family w:val="auto"/>
    <w:pitch w:val="variable"/>
    <w:sig w:usb0="00000001" w:usb1="080F0000" w:usb2="00000010" w:usb3="00000000" w:csb0="00040000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FE11B" w14:textId="77777777" w:rsidR="0054317E" w:rsidRDefault="0054317E" w:rsidP="00EA42F5">
      <w:r>
        <w:separator/>
      </w:r>
    </w:p>
  </w:footnote>
  <w:footnote w:type="continuationSeparator" w:id="0">
    <w:p w14:paraId="49E19683" w14:textId="77777777" w:rsidR="0054317E" w:rsidRDefault="0054317E" w:rsidP="00EA4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C480D"/>
    <w:multiLevelType w:val="hybridMultilevel"/>
    <w:tmpl w:val="7770A02C"/>
    <w:lvl w:ilvl="0" w:tplc="73CCB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F176E9"/>
    <w:multiLevelType w:val="hybridMultilevel"/>
    <w:tmpl w:val="97B22B1A"/>
    <w:lvl w:ilvl="0" w:tplc="92CC2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8990841">
    <w:abstractNumId w:val="0"/>
  </w:num>
  <w:num w:numId="2" w16cid:durableId="559748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5D"/>
    <w:rsid w:val="000300A5"/>
    <w:rsid w:val="000441E0"/>
    <w:rsid w:val="00046835"/>
    <w:rsid w:val="00060334"/>
    <w:rsid w:val="000628CC"/>
    <w:rsid w:val="0006380A"/>
    <w:rsid w:val="00063E63"/>
    <w:rsid w:val="000803C7"/>
    <w:rsid w:val="000A1D05"/>
    <w:rsid w:val="000B6EF4"/>
    <w:rsid w:val="000C0E49"/>
    <w:rsid w:val="000C0EDA"/>
    <w:rsid w:val="000D25E8"/>
    <w:rsid w:val="000E5EE0"/>
    <w:rsid w:val="000F7B34"/>
    <w:rsid w:val="00103D5F"/>
    <w:rsid w:val="00124A5D"/>
    <w:rsid w:val="00125676"/>
    <w:rsid w:val="00152B7C"/>
    <w:rsid w:val="001601CF"/>
    <w:rsid w:val="00177889"/>
    <w:rsid w:val="0018562D"/>
    <w:rsid w:val="00186AE2"/>
    <w:rsid w:val="00190694"/>
    <w:rsid w:val="00192ED9"/>
    <w:rsid w:val="00196B84"/>
    <w:rsid w:val="001C028D"/>
    <w:rsid w:val="001C038A"/>
    <w:rsid w:val="001E6411"/>
    <w:rsid w:val="00217EA4"/>
    <w:rsid w:val="00230BFE"/>
    <w:rsid w:val="00236C17"/>
    <w:rsid w:val="00244C22"/>
    <w:rsid w:val="0025287B"/>
    <w:rsid w:val="002531B9"/>
    <w:rsid w:val="0027134A"/>
    <w:rsid w:val="00290D43"/>
    <w:rsid w:val="00292A15"/>
    <w:rsid w:val="002C48CD"/>
    <w:rsid w:val="002D542E"/>
    <w:rsid w:val="00325CC9"/>
    <w:rsid w:val="00327864"/>
    <w:rsid w:val="003501B3"/>
    <w:rsid w:val="003514FC"/>
    <w:rsid w:val="0035419A"/>
    <w:rsid w:val="00354FC8"/>
    <w:rsid w:val="003604E3"/>
    <w:rsid w:val="00361F12"/>
    <w:rsid w:val="0036207A"/>
    <w:rsid w:val="0038516F"/>
    <w:rsid w:val="00394519"/>
    <w:rsid w:val="003B40F9"/>
    <w:rsid w:val="003C7A5B"/>
    <w:rsid w:val="003D7FF7"/>
    <w:rsid w:val="00404255"/>
    <w:rsid w:val="00404E8E"/>
    <w:rsid w:val="00405229"/>
    <w:rsid w:val="004205DE"/>
    <w:rsid w:val="00422713"/>
    <w:rsid w:val="00422EF9"/>
    <w:rsid w:val="004247AE"/>
    <w:rsid w:val="0043758A"/>
    <w:rsid w:val="00442A01"/>
    <w:rsid w:val="004613B5"/>
    <w:rsid w:val="00463D3D"/>
    <w:rsid w:val="00465F76"/>
    <w:rsid w:val="00466ED9"/>
    <w:rsid w:val="00480DD3"/>
    <w:rsid w:val="00492ACF"/>
    <w:rsid w:val="004A0D74"/>
    <w:rsid w:val="004A372D"/>
    <w:rsid w:val="004B0636"/>
    <w:rsid w:val="004B6831"/>
    <w:rsid w:val="004B6B98"/>
    <w:rsid w:val="004D4834"/>
    <w:rsid w:val="004D6DC9"/>
    <w:rsid w:val="004E4124"/>
    <w:rsid w:val="00522E14"/>
    <w:rsid w:val="005244F6"/>
    <w:rsid w:val="00524BC0"/>
    <w:rsid w:val="00537AC0"/>
    <w:rsid w:val="0054317E"/>
    <w:rsid w:val="00555B59"/>
    <w:rsid w:val="00596F8F"/>
    <w:rsid w:val="005970BF"/>
    <w:rsid w:val="005A00C3"/>
    <w:rsid w:val="005B7633"/>
    <w:rsid w:val="005C0184"/>
    <w:rsid w:val="005D6879"/>
    <w:rsid w:val="005D6AE7"/>
    <w:rsid w:val="00614206"/>
    <w:rsid w:val="00621135"/>
    <w:rsid w:val="006233D1"/>
    <w:rsid w:val="006252F7"/>
    <w:rsid w:val="006534A5"/>
    <w:rsid w:val="0069280F"/>
    <w:rsid w:val="006A6425"/>
    <w:rsid w:val="006A74BA"/>
    <w:rsid w:val="006B67FE"/>
    <w:rsid w:val="006C57E2"/>
    <w:rsid w:val="006E0EA1"/>
    <w:rsid w:val="006F0F6F"/>
    <w:rsid w:val="0070409A"/>
    <w:rsid w:val="0071008D"/>
    <w:rsid w:val="0071366A"/>
    <w:rsid w:val="00720B5C"/>
    <w:rsid w:val="00747EFC"/>
    <w:rsid w:val="00794230"/>
    <w:rsid w:val="00797C86"/>
    <w:rsid w:val="007A47C2"/>
    <w:rsid w:val="007A53DC"/>
    <w:rsid w:val="007A5845"/>
    <w:rsid w:val="007B77DF"/>
    <w:rsid w:val="007D2F63"/>
    <w:rsid w:val="007F3E2A"/>
    <w:rsid w:val="0080311B"/>
    <w:rsid w:val="00803DC3"/>
    <w:rsid w:val="008314F5"/>
    <w:rsid w:val="00832794"/>
    <w:rsid w:val="00840A4F"/>
    <w:rsid w:val="00845937"/>
    <w:rsid w:val="00856E40"/>
    <w:rsid w:val="00861790"/>
    <w:rsid w:val="008753D4"/>
    <w:rsid w:val="00884A98"/>
    <w:rsid w:val="00886873"/>
    <w:rsid w:val="00891728"/>
    <w:rsid w:val="008A423A"/>
    <w:rsid w:val="008B3AA7"/>
    <w:rsid w:val="008D161E"/>
    <w:rsid w:val="008E330A"/>
    <w:rsid w:val="00911CC3"/>
    <w:rsid w:val="00922DAC"/>
    <w:rsid w:val="00934D8F"/>
    <w:rsid w:val="00937352"/>
    <w:rsid w:val="00940AAA"/>
    <w:rsid w:val="009456BC"/>
    <w:rsid w:val="009620CD"/>
    <w:rsid w:val="00994566"/>
    <w:rsid w:val="00996A1E"/>
    <w:rsid w:val="009B73E7"/>
    <w:rsid w:val="009E50BF"/>
    <w:rsid w:val="009F6098"/>
    <w:rsid w:val="00A15479"/>
    <w:rsid w:val="00A16095"/>
    <w:rsid w:val="00A21BD7"/>
    <w:rsid w:val="00A25511"/>
    <w:rsid w:val="00A4433D"/>
    <w:rsid w:val="00A764E9"/>
    <w:rsid w:val="00A775FE"/>
    <w:rsid w:val="00A83901"/>
    <w:rsid w:val="00A966D4"/>
    <w:rsid w:val="00A96780"/>
    <w:rsid w:val="00AA7CFF"/>
    <w:rsid w:val="00AE160E"/>
    <w:rsid w:val="00AE2ACD"/>
    <w:rsid w:val="00AE4916"/>
    <w:rsid w:val="00AE6949"/>
    <w:rsid w:val="00AE76C4"/>
    <w:rsid w:val="00AF11C4"/>
    <w:rsid w:val="00B04068"/>
    <w:rsid w:val="00B05735"/>
    <w:rsid w:val="00B06673"/>
    <w:rsid w:val="00B17968"/>
    <w:rsid w:val="00B32E16"/>
    <w:rsid w:val="00B52C00"/>
    <w:rsid w:val="00B52FE4"/>
    <w:rsid w:val="00B64001"/>
    <w:rsid w:val="00B92616"/>
    <w:rsid w:val="00BB5FAF"/>
    <w:rsid w:val="00BF1729"/>
    <w:rsid w:val="00BF6B42"/>
    <w:rsid w:val="00C0270B"/>
    <w:rsid w:val="00C02C6F"/>
    <w:rsid w:val="00C14C7D"/>
    <w:rsid w:val="00C21B3B"/>
    <w:rsid w:val="00C239BA"/>
    <w:rsid w:val="00C25180"/>
    <w:rsid w:val="00C56770"/>
    <w:rsid w:val="00C6574D"/>
    <w:rsid w:val="00C7334A"/>
    <w:rsid w:val="00C83A01"/>
    <w:rsid w:val="00CA4934"/>
    <w:rsid w:val="00CD7924"/>
    <w:rsid w:val="00CE2FB6"/>
    <w:rsid w:val="00CF77CB"/>
    <w:rsid w:val="00D06EEF"/>
    <w:rsid w:val="00D07504"/>
    <w:rsid w:val="00D121D9"/>
    <w:rsid w:val="00D13FD8"/>
    <w:rsid w:val="00D278EE"/>
    <w:rsid w:val="00D419E4"/>
    <w:rsid w:val="00D5169B"/>
    <w:rsid w:val="00D5185A"/>
    <w:rsid w:val="00D70F7B"/>
    <w:rsid w:val="00D845B8"/>
    <w:rsid w:val="00D9632E"/>
    <w:rsid w:val="00DA5E2C"/>
    <w:rsid w:val="00DB206B"/>
    <w:rsid w:val="00DB55BA"/>
    <w:rsid w:val="00DC353D"/>
    <w:rsid w:val="00DD6D84"/>
    <w:rsid w:val="00DE2F14"/>
    <w:rsid w:val="00E04A70"/>
    <w:rsid w:val="00E33345"/>
    <w:rsid w:val="00E37EFC"/>
    <w:rsid w:val="00E4518A"/>
    <w:rsid w:val="00E52E3F"/>
    <w:rsid w:val="00E611AB"/>
    <w:rsid w:val="00E8411E"/>
    <w:rsid w:val="00E8441E"/>
    <w:rsid w:val="00E910CB"/>
    <w:rsid w:val="00E95BD7"/>
    <w:rsid w:val="00EA42F5"/>
    <w:rsid w:val="00EA7DE5"/>
    <w:rsid w:val="00EB2A8A"/>
    <w:rsid w:val="00EB7928"/>
    <w:rsid w:val="00EC5D76"/>
    <w:rsid w:val="00ED07BF"/>
    <w:rsid w:val="00EE03A5"/>
    <w:rsid w:val="00EE7FFB"/>
    <w:rsid w:val="00F022FC"/>
    <w:rsid w:val="00F10CBA"/>
    <w:rsid w:val="00F255DB"/>
    <w:rsid w:val="00F335EB"/>
    <w:rsid w:val="00F4084D"/>
    <w:rsid w:val="00F4305F"/>
    <w:rsid w:val="00F600F2"/>
    <w:rsid w:val="00F60B52"/>
    <w:rsid w:val="00F628FB"/>
    <w:rsid w:val="00F81B5D"/>
    <w:rsid w:val="00F84F43"/>
    <w:rsid w:val="00F9634C"/>
    <w:rsid w:val="00FA3EFE"/>
    <w:rsid w:val="00FB2CD3"/>
    <w:rsid w:val="00FD2E79"/>
    <w:rsid w:val="00FE0140"/>
    <w:rsid w:val="00FE1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A40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E1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2F5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4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2F5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6B4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11AB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0628C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F1729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BF1729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6F0F6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ng</dc:creator>
  <cp:keywords/>
  <dc:description/>
  <cp:lastModifiedBy>Laura Goodfellow</cp:lastModifiedBy>
  <cp:revision>2</cp:revision>
  <dcterms:created xsi:type="dcterms:W3CDTF">2022-07-06T07:27:00Z</dcterms:created>
  <dcterms:modified xsi:type="dcterms:W3CDTF">2022-07-06T07:27:00Z</dcterms:modified>
</cp:coreProperties>
</file>